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DC6DF1" w14:textId="77777777" w:rsidR="001A482F" w:rsidRPr="004A717C" w:rsidRDefault="001A482F" w:rsidP="001A482F">
      <w:pPr>
        <w:spacing w:line="480" w:lineRule="auto"/>
        <w:jc w:val="both"/>
        <w:rPr>
          <w:b/>
          <w:sz w:val="26"/>
          <w:szCs w:val="26"/>
          <w:lang w:val="en-US"/>
        </w:rPr>
      </w:pPr>
      <w:r w:rsidRPr="004A717C">
        <w:rPr>
          <w:b/>
          <w:sz w:val="26"/>
          <w:szCs w:val="26"/>
          <w:lang w:val="en-US"/>
        </w:rPr>
        <w:t>S1 Table: Stimulus list for Experiment 1, all languages</w:t>
      </w:r>
      <w:r>
        <w:rPr>
          <w:b/>
          <w:sz w:val="26"/>
          <w:szCs w:val="26"/>
          <w:lang w:val="en-US"/>
        </w:rPr>
        <w:t>.</w:t>
      </w:r>
    </w:p>
    <w:p w14:paraId="02729DBB" w14:textId="77777777" w:rsidR="001A482F" w:rsidRPr="00161384" w:rsidRDefault="001A482F" w:rsidP="001A482F">
      <w:pPr>
        <w:jc w:val="both"/>
      </w:pPr>
      <w:r w:rsidRPr="00161384">
        <w:t>Animate:</w:t>
      </w:r>
    </w:p>
    <w:tbl>
      <w:tblPr>
        <w:tblStyle w:val="TableGrid"/>
        <w:tblW w:w="9780" w:type="dxa"/>
        <w:tblLook w:val="04A0" w:firstRow="1" w:lastRow="0" w:firstColumn="1" w:lastColumn="0" w:noHBand="0" w:noVBand="1"/>
      </w:tblPr>
      <w:tblGrid>
        <w:gridCol w:w="2351"/>
        <w:gridCol w:w="3460"/>
        <w:gridCol w:w="3969"/>
      </w:tblGrid>
      <w:tr w:rsidR="001A482F" w:rsidRPr="00161384" w14:paraId="7908C683" w14:textId="77777777" w:rsidTr="00636441">
        <w:tc>
          <w:tcPr>
            <w:tcW w:w="2351" w:type="dxa"/>
          </w:tcPr>
          <w:p w14:paraId="0219C70F" w14:textId="77777777" w:rsidR="001A482F" w:rsidRPr="00161384" w:rsidRDefault="001A482F" w:rsidP="00636441">
            <w:pPr>
              <w:jc w:val="both"/>
            </w:pPr>
          </w:p>
        </w:tc>
        <w:tc>
          <w:tcPr>
            <w:tcW w:w="3460" w:type="dxa"/>
          </w:tcPr>
          <w:p w14:paraId="31F63FCD" w14:textId="77777777" w:rsidR="001A482F" w:rsidRPr="00161384" w:rsidRDefault="001A482F" w:rsidP="00636441">
            <w:pPr>
              <w:jc w:val="both"/>
            </w:pPr>
            <w:r w:rsidRPr="00161384">
              <w:t>Big</w:t>
            </w:r>
          </w:p>
        </w:tc>
        <w:tc>
          <w:tcPr>
            <w:tcW w:w="3969" w:type="dxa"/>
          </w:tcPr>
          <w:p w14:paraId="4EFA7289" w14:textId="77777777" w:rsidR="001A482F" w:rsidRPr="00161384" w:rsidRDefault="001A482F" w:rsidP="00636441">
            <w:pPr>
              <w:jc w:val="both"/>
            </w:pPr>
            <w:r w:rsidRPr="00161384">
              <w:t>Small</w:t>
            </w:r>
          </w:p>
        </w:tc>
      </w:tr>
      <w:tr w:rsidR="001A482F" w:rsidRPr="00161384" w14:paraId="2316E798" w14:textId="77777777" w:rsidTr="00636441">
        <w:trPr>
          <w:trHeight w:val="316"/>
        </w:trPr>
        <w:tc>
          <w:tcPr>
            <w:tcW w:w="2351" w:type="dxa"/>
          </w:tcPr>
          <w:p w14:paraId="60B47A23" w14:textId="77777777" w:rsidR="001A482F" w:rsidRPr="00161384" w:rsidRDefault="001A482F" w:rsidP="00636441">
            <w:pPr>
              <w:jc w:val="both"/>
            </w:pPr>
            <w:r w:rsidRPr="00161384">
              <w:t>Harmful</w:t>
            </w:r>
          </w:p>
        </w:tc>
        <w:tc>
          <w:tcPr>
            <w:tcW w:w="3460" w:type="dxa"/>
          </w:tcPr>
          <w:p w14:paraId="06BE75F2" w14:textId="77777777" w:rsidR="001A482F" w:rsidRPr="00915C66" w:rsidRDefault="001A482F" w:rsidP="00636441">
            <w:pPr>
              <w:jc w:val="both"/>
              <w:rPr>
                <w:color w:val="000000" w:themeColor="text1"/>
                <w:lang w:val="en-US"/>
              </w:rPr>
            </w:pPr>
            <w:r w:rsidRPr="00915C66">
              <w:rPr>
                <w:lang w:val="en-US"/>
              </w:rPr>
              <w:t>Bull, shark, hyena,</w:t>
            </w:r>
            <w:r w:rsidRPr="00915C66">
              <w:rPr>
                <w:color w:val="FF0000"/>
                <w:lang w:val="en-US"/>
              </w:rPr>
              <w:t xml:space="preserve"> </w:t>
            </w:r>
            <w:r w:rsidRPr="00915C66">
              <w:rPr>
                <w:color w:val="000000" w:themeColor="text1"/>
                <w:lang w:val="en-US"/>
              </w:rPr>
              <w:t>snake</w:t>
            </w:r>
          </w:p>
          <w:p w14:paraId="53BF8799" w14:textId="77777777" w:rsidR="001A482F" w:rsidRPr="00915C66" w:rsidRDefault="001A482F" w:rsidP="00636441">
            <w:pPr>
              <w:jc w:val="both"/>
              <w:rPr>
                <w:color w:val="000000" w:themeColor="text1"/>
                <w:lang w:val="en-US"/>
              </w:rPr>
            </w:pPr>
            <w:r w:rsidRPr="00915C66">
              <w:rPr>
                <w:color w:val="000000" w:themeColor="text1"/>
                <w:lang w:val="en-US"/>
              </w:rPr>
              <w:t>Toro, squalo, iena, serpente</w:t>
            </w:r>
          </w:p>
          <w:p w14:paraId="75C1EBBE" w14:textId="77777777" w:rsidR="001A482F" w:rsidRPr="00161384" w:rsidRDefault="001A482F" w:rsidP="00636441">
            <w:pPr>
              <w:jc w:val="both"/>
            </w:pPr>
            <w:r w:rsidRPr="00161384">
              <w:rPr>
                <w:color w:val="000000" w:themeColor="text1"/>
              </w:rPr>
              <w:t>Tyr, haj, hyæne, slange</w:t>
            </w:r>
          </w:p>
        </w:tc>
        <w:tc>
          <w:tcPr>
            <w:tcW w:w="3969" w:type="dxa"/>
          </w:tcPr>
          <w:p w14:paraId="2B7DDF32" w14:textId="77777777" w:rsidR="001A482F" w:rsidRPr="00E04FC5" w:rsidRDefault="001A482F" w:rsidP="00636441">
            <w:pPr>
              <w:jc w:val="both"/>
              <w:rPr>
                <w:lang w:val="en-US"/>
              </w:rPr>
            </w:pPr>
            <w:r w:rsidRPr="00E04FC5">
              <w:rPr>
                <w:lang w:val="en-US"/>
              </w:rPr>
              <w:t>Bee, flea, spider, rat</w:t>
            </w:r>
          </w:p>
          <w:p w14:paraId="16E84EB8" w14:textId="77777777" w:rsidR="001A482F" w:rsidRPr="00E04FC5" w:rsidRDefault="001A482F" w:rsidP="00636441">
            <w:pPr>
              <w:jc w:val="both"/>
              <w:rPr>
                <w:lang w:val="en-US"/>
              </w:rPr>
            </w:pPr>
            <w:r w:rsidRPr="00E04FC5">
              <w:rPr>
                <w:lang w:val="en-US"/>
              </w:rPr>
              <w:t>Ape, pulce, ragno, ratto</w:t>
            </w:r>
          </w:p>
          <w:p w14:paraId="69209C3E" w14:textId="77777777" w:rsidR="001A482F" w:rsidRPr="00161384" w:rsidRDefault="001A482F" w:rsidP="00636441">
            <w:pPr>
              <w:jc w:val="both"/>
            </w:pPr>
            <w:r w:rsidRPr="00161384">
              <w:t>Bi, loppe, edderkop, rotte</w:t>
            </w:r>
          </w:p>
        </w:tc>
      </w:tr>
      <w:tr w:rsidR="001A482F" w:rsidRPr="00161384" w14:paraId="64985D53" w14:textId="77777777" w:rsidTr="00636441">
        <w:tc>
          <w:tcPr>
            <w:tcW w:w="2351" w:type="dxa"/>
          </w:tcPr>
          <w:p w14:paraId="40BF695E" w14:textId="77777777" w:rsidR="001A482F" w:rsidRPr="00161384" w:rsidRDefault="001A482F" w:rsidP="00636441">
            <w:pPr>
              <w:jc w:val="both"/>
            </w:pPr>
            <w:r w:rsidRPr="00161384">
              <w:t>Harmless</w:t>
            </w:r>
          </w:p>
        </w:tc>
        <w:tc>
          <w:tcPr>
            <w:tcW w:w="3460" w:type="dxa"/>
          </w:tcPr>
          <w:p w14:paraId="0A3A0901" w14:textId="77777777" w:rsidR="001A482F" w:rsidRPr="00E04FC5" w:rsidRDefault="001A482F" w:rsidP="00636441">
            <w:pPr>
              <w:jc w:val="both"/>
              <w:rPr>
                <w:lang w:val="en-US"/>
              </w:rPr>
            </w:pPr>
            <w:r w:rsidRPr="00E04FC5">
              <w:rPr>
                <w:lang w:val="en-US"/>
              </w:rPr>
              <w:t>Camel, goose, lamb, penguin</w:t>
            </w:r>
          </w:p>
          <w:p w14:paraId="6F781446" w14:textId="77777777" w:rsidR="001A482F" w:rsidRPr="00E04FC5" w:rsidRDefault="001A482F" w:rsidP="00636441">
            <w:pPr>
              <w:jc w:val="both"/>
              <w:rPr>
                <w:lang w:val="en-US"/>
              </w:rPr>
            </w:pPr>
            <w:r w:rsidRPr="00E04FC5">
              <w:rPr>
                <w:lang w:val="en-US"/>
              </w:rPr>
              <w:t>Cammello, oca, agnello, pinguino</w:t>
            </w:r>
          </w:p>
          <w:p w14:paraId="6CAEA203" w14:textId="77777777" w:rsidR="001A482F" w:rsidRPr="00161384" w:rsidRDefault="001A482F" w:rsidP="00636441">
            <w:pPr>
              <w:jc w:val="both"/>
            </w:pPr>
            <w:r w:rsidRPr="00161384">
              <w:t>Kamel, gås, lam, pingvin</w:t>
            </w:r>
          </w:p>
        </w:tc>
        <w:tc>
          <w:tcPr>
            <w:tcW w:w="3969" w:type="dxa"/>
          </w:tcPr>
          <w:p w14:paraId="028A2C2E" w14:textId="77777777" w:rsidR="001A482F" w:rsidRPr="00E04FC5" w:rsidRDefault="001A482F" w:rsidP="00636441">
            <w:pPr>
              <w:jc w:val="both"/>
              <w:rPr>
                <w:lang w:val="en-US"/>
              </w:rPr>
            </w:pPr>
            <w:r w:rsidRPr="00E04FC5">
              <w:rPr>
                <w:color w:val="000000" w:themeColor="text1"/>
                <w:lang w:val="en-US"/>
              </w:rPr>
              <w:t>Cricket</w:t>
            </w:r>
            <w:r w:rsidRPr="00E04FC5">
              <w:rPr>
                <w:lang w:val="en-US"/>
              </w:rPr>
              <w:t xml:space="preserve">, kitten, robin, shrimp </w:t>
            </w:r>
          </w:p>
          <w:p w14:paraId="09CD8129" w14:textId="77777777" w:rsidR="001A482F" w:rsidRPr="00E04FC5" w:rsidRDefault="001A482F" w:rsidP="00636441">
            <w:pPr>
              <w:jc w:val="both"/>
              <w:rPr>
                <w:lang w:val="en-US"/>
              </w:rPr>
            </w:pPr>
            <w:r w:rsidRPr="00E04FC5">
              <w:rPr>
                <w:lang w:val="en-US"/>
              </w:rPr>
              <w:t>Grillo, gattino, pettirosso, gamberetto</w:t>
            </w:r>
          </w:p>
          <w:p w14:paraId="2BE0A7F6" w14:textId="77777777" w:rsidR="001A482F" w:rsidRPr="00161384" w:rsidRDefault="001A482F" w:rsidP="00636441">
            <w:pPr>
              <w:jc w:val="both"/>
            </w:pPr>
            <w:r w:rsidRPr="00161384">
              <w:t>Fårekylling, killing, rødhals, reje</w:t>
            </w:r>
          </w:p>
        </w:tc>
      </w:tr>
    </w:tbl>
    <w:p w14:paraId="4441295C" w14:textId="77777777" w:rsidR="001A482F" w:rsidRPr="00161384" w:rsidRDefault="001A482F" w:rsidP="001A482F">
      <w:pPr>
        <w:jc w:val="both"/>
      </w:pPr>
    </w:p>
    <w:p w14:paraId="12DC754F" w14:textId="77777777" w:rsidR="001A482F" w:rsidRPr="00161384" w:rsidRDefault="001A482F" w:rsidP="001A482F">
      <w:pPr>
        <w:jc w:val="both"/>
      </w:pPr>
      <w:r w:rsidRPr="00161384">
        <w:t>Inanimate:</w:t>
      </w:r>
    </w:p>
    <w:tbl>
      <w:tblPr>
        <w:tblStyle w:val="TableGrid"/>
        <w:tblW w:w="9780" w:type="dxa"/>
        <w:tblLook w:val="04A0" w:firstRow="1" w:lastRow="0" w:firstColumn="1" w:lastColumn="0" w:noHBand="0" w:noVBand="1"/>
      </w:tblPr>
      <w:tblGrid>
        <w:gridCol w:w="2309"/>
        <w:gridCol w:w="3502"/>
        <w:gridCol w:w="3969"/>
      </w:tblGrid>
      <w:tr w:rsidR="001A482F" w:rsidRPr="00161384" w14:paraId="261DAA1E" w14:textId="77777777" w:rsidTr="00636441">
        <w:tc>
          <w:tcPr>
            <w:tcW w:w="2309" w:type="dxa"/>
          </w:tcPr>
          <w:p w14:paraId="2E8D04BC" w14:textId="77777777" w:rsidR="001A482F" w:rsidRPr="00161384" w:rsidRDefault="001A482F" w:rsidP="00636441">
            <w:pPr>
              <w:jc w:val="both"/>
            </w:pPr>
          </w:p>
        </w:tc>
        <w:tc>
          <w:tcPr>
            <w:tcW w:w="3502" w:type="dxa"/>
          </w:tcPr>
          <w:p w14:paraId="72FB5A24" w14:textId="77777777" w:rsidR="001A482F" w:rsidRPr="00161384" w:rsidRDefault="001A482F" w:rsidP="00636441">
            <w:pPr>
              <w:jc w:val="both"/>
            </w:pPr>
            <w:r w:rsidRPr="00161384">
              <w:t>Big</w:t>
            </w:r>
          </w:p>
        </w:tc>
        <w:tc>
          <w:tcPr>
            <w:tcW w:w="3969" w:type="dxa"/>
          </w:tcPr>
          <w:p w14:paraId="2FBDF99C" w14:textId="77777777" w:rsidR="001A482F" w:rsidRPr="00161384" w:rsidRDefault="001A482F" w:rsidP="00636441">
            <w:pPr>
              <w:jc w:val="both"/>
            </w:pPr>
            <w:r w:rsidRPr="00161384">
              <w:t>Small</w:t>
            </w:r>
          </w:p>
        </w:tc>
      </w:tr>
      <w:tr w:rsidR="001A482F" w:rsidRPr="00161384" w14:paraId="7A370C5D" w14:textId="77777777" w:rsidTr="00636441">
        <w:tc>
          <w:tcPr>
            <w:tcW w:w="2309" w:type="dxa"/>
          </w:tcPr>
          <w:p w14:paraId="5B140F92" w14:textId="77777777" w:rsidR="001A482F" w:rsidRPr="00161384" w:rsidRDefault="001A482F" w:rsidP="00636441">
            <w:pPr>
              <w:jc w:val="both"/>
            </w:pPr>
            <w:r w:rsidRPr="00161384">
              <w:t>Harmful</w:t>
            </w:r>
          </w:p>
        </w:tc>
        <w:tc>
          <w:tcPr>
            <w:tcW w:w="3502" w:type="dxa"/>
          </w:tcPr>
          <w:p w14:paraId="2BA6499A" w14:textId="77777777" w:rsidR="001A482F" w:rsidRPr="00E04FC5" w:rsidRDefault="001A482F" w:rsidP="00636441">
            <w:pPr>
              <w:jc w:val="both"/>
              <w:rPr>
                <w:lang w:val="en-US"/>
              </w:rPr>
            </w:pPr>
            <w:r w:rsidRPr="00E04FC5">
              <w:rPr>
                <w:color w:val="000000" w:themeColor="text1"/>
                <w:lang w:val="en-US"/>
              </w:rPr>
              <w:t xml:space="preserve">Bomb, jail, </w:t>
            </w:r>
            <w:r w:rsidRPr="00E04FC5">
              <w:rPr>
                <w:lang w:val="en-US"/>
              </w:rPr>
              <w:t xml:space="preserve">rocket, rifle </w:t>
            </w:r>
          </w:p>
          <w:p w14:paraId="25627290" w14:textId="77777777" w:rsidR="001A482F" w:rsidRPr="00E04FC5" w:rsidRDefault="001A482F" w:rsidP="00636441">
            <w:pPr>
              <w:jc w:val="both"/>
              <w:rPr>
                <w:lang w:val="en-US"/>
              </w:rPr>
            </w:pPr>
            <w:r w:rsidRPr="00E04FC5">
              <w:rPr>
                <w:lang w:val="en-US"/>
              </w:rPr>
              <w:t>Bomba, prigione, razzo, fucile</w:t>
            </w:r>
          </w:p>
          <w:p w14:paraId="4CD1BB14" w14:textId="77777777" w:rsidR="001A482F" w:rsidRPr="00161384" w:rsidRDefault="001A482F" w:rsidP="00636441">
            <w:pPr>
              <w:ind w:left="720" w:hanging="720"/>
              <w:jc w:val="both"/>
            </w:pPr>
            <w:r w:rsidRPr="00161384">
              <w:t>Bombe, fængsel, missil, riffel</w:t>
            </w:r>
          </w:p>
        </w:tc>
        <w:tc>
          <w:tcPr>
            <w:tcW w:w="3969" w:type="dxa"/>
          </w:tcPr>
          <w:p w14:paraId="2502D405" w14:textId="77777777" w:rsidR="001A482F" w:rsidRPr="00E04FC5" w:rsidRDefault="001A482F" w:rsidP="00636441">
            <w:pPr>
              <w:jc w:val="both"/>
              <w:rPr>
                <w:lang w:val="en-US"/>
              </w:rPr>
            </w:pPr>
            <w:r w:rsidRPr="00E04FC5">
              <w:rPr>
                <w:lang w:val="en-US"/>
              </w:rPr>
              <w:t>Burner, dagger, needle, thorn</w:t>
            </w:r>
          </w:p>
          <w:p w14:paraId="788C90EA" w14:textId="77777777" w:rsidR="001A482F" w:rsidRPr="00E04FC5" w:rsidRDefault="001A482F" w:rsidP="00636441">
            <w:pPr>
              <w:jc w:val="both"/>
              <w:rPr>
                <w:lang w:val="en-US"/>
              </w:rPr>
            </w:pPr>
            <w:r w:rsidRPr="00E04FC5">
              <w:rPr>
                <w:lang w:val="en-US"/>
              </w:rPr>
              <w:t>Bruciatore, pugnale, ago, spina</w:t>
            </w:r>
          </w:p>
          <w:p w14:paraId="43A05DB0" w14:textId="77777777" w:rsidR="001A482F" w:rsidRPr="00161384" w:rsidRDefault="001A482F" w:rsidP="00636441">
            <w:pPr>
              <w:jc w:val="both"/>
            </w:pPr>
            <w:r w:rsidRPr="00161384">
              <w:t xml:space="preserve">Blus, dolk, nål, torn, </w:t>
            </w:r>
          </w:p>
        </w:tc>
      </w:tr>
      <w:tr w:rsidR="001A482F" w:rsidRPr="00161384" w14:paraId="68FB6182" w14:textId="77777777" w:rsidTr="00636441">
        <w:trPr>
          <w:trHeight w:val="246"/>
        </w:trPr>
        <w:tc>
          <w:tcPr>
            <w:tcW w:w="2309" w:type="dxa"/>
          </w:tcPr>
          <w:p w14:paraId="2CE24D6A" w14:textId="77777777" w:rsidR="001A482F" w:rsidRPr="00161384" w:rsidRDefault="001A482F" w:rsidP="00636441">
            <w:pPr>
              <w:jc w:val="both"/>
            </w:pPr>
            <w:r w:rsidRPr="00161384">
              <w:t>Harmless</w:t>
            </w:r>
          </w:p>
        </w:tc>
        <w:tc>
          <w:tcPr>
            <w:tcW w:w="3502" w:type="dxa"/>
          </w:tcPr>
          <w:p w14:paraId="00C09847" w14:textId="77777777" w:rsidR="001A482F" w:rsidRPr="00E04FC5" w:rsidRDefault="001A482F" w:rsidP="00636441">
            <w:pPr>
              <w:jc w:val="both"/>
              <w:rPr>
                <w:lang w:val="en-US"/>
              </w:rPr>
            </w:pPr>
            <w:r w:rsidRPr="00E04FC5">
              <w:rPr>
                <w:lang w:val="en-US"/>
              </w:rPr>
              <w:t>Bench, couch, cradle, tent</w:t>
            </w:r>
          </w:p>
          <w:p w14:paraId="779E9B2E" w14:textId="77777777" w:rsidR="001A482F" w:rsidRPr="00E04FC5" w:rsidRDefault="001A482F" w:rsidP="00636441">
            <w:pPr>
              <w:jc w:val="both"/>
              <w:rPr>
                <w:lang w:val="en-US"/>
              </w:rPr>
            </w:pPr>
            <w:r w:rsidRPr="00E04FC5">
              <w:rPr>
                <w:lang w:val="en-US"/>
              </w:rPr>
              <w:t>Panca, divano, culla, tenda</w:t>
            </w:r>
          </w:p>
          <w:p w14:paraId="1AB4272E" w14:textId="77777777" w:rsidR="001A482F" w:rsidRPr="00161384" w:rsidRDefault="001A482F" w:rsidP="00636441">
            <w:pPr>
              <w:jc w:val="both"/>
            </w:pPr>
            <w:r w:rsidRPr="00161384">
              <w:t>Bænk, sofa, vugge, telt</w:t>
            </w:r>
          </w:p>
        </w:tc>
        <w:tc>
          <w:tcPr>
            <w:tcW w:w="3969" w:type="dxa"/>
          </w:tcPr>
          <w:p w14:paraId="0C4FCB48" w14:textId="77777777" w:rsidR="001A482F" w:rsidRPr="00E04FC5" w:rsidRDefault="001A482F" w:rsidP="00636441">
            <w:pPr>
              <w:jc w:val="both"/>
              <w:rPr>
                <w:lang w:val="en-US"/>
              </w:rPr>
            </w:pPr>
            <w:r w:rsidRPr="00E04FC5">
              <w:rPr>
                <w:lang w:val="en-US"/>
              </w:rPr>
              <w:t>Coin, comb, cookie, soap</w:t>
            </w:r>
          </w:p>
          <w:p w14:paraId="6C364C24" w14:textId="77777777" w:rsidR="001A482F" w:rsidRPr="00E04FC5" w:rsidRDefault="001A482F" w:rsidP="00636441">
            <w:pPr>
              <w:jc w:val="both"/>
              <w:rPr>
                <w:lang w:val="en-US"/>
              </w:rPr>
            </w:pPr>
            <w:r w:rsidRPr="00E04FC5">
              <w:rPr>
                <w:lang w:val="en-US"/>
              </w:rPr>
              <w:t>Moneta, pettine, biscotto, sapone</w:t>
            </w:r>
          </w:p>
          <w:p w14:paraId="7A13E9C0" w14:textId="77777777" w:rsidR="001A482F" w:rsidRPr="00161384" w:rsidRDefault="001A482F" w:rsidP="00636441">
            <w:pPr>
              <w:jc w:val="both"/>
            </w:pPr>
            <w:r w:rsidRPr="00161384">
              <w:t>Mønt, kam, småkage, sæbe</w:t>
            </w:r>
          </w:p>
        </w:tc>
      </w:tr>
    </w:tbl>
    <w:p w14:paraId="0ED8B4B0" w14:textId="77777777" w:rsidR="001A482F" w:rsidRPr="00161384" w:rsidRDefault="001A482F" w:rsidP="001A482F">
      <w:pPr>
        <w:jc w:val="both"/>
      </w:pPr>
    </w:p>
    <w:p w14:paraId="2A986C1A" w14:textId="77777777" w:rsidR="001A482F" w:rsidRPr="00161384" w:rsidRDefault="001A482F" w:rsidP="001A482F">
      <w:pPr>
        <w:jc w:val="both"/>
      </w:pPr>
      <w:r w:rsidRPr="00161384">
        <w:t>Fillers:</w:t>
      </w:r>
    </w:p>
    <w:tbl>
      <w:tblPr>
        <w:tblStyle w:val="TableGrid"/>
        <w:tblW w:w="9745" w:type="dxa"/>
        <w:tblLook w:val="04A0" w:firstRow="1" w:lastRow="0" w:firstColumn="1" w:lastColumn="0" w:noHBand="0" w:noVBand="1"/>
      </w:tblPr>
      <w:tblGrid>
        <w:gridCol w:w="9745"/>
      </w:tblGrid>
      <w:tr w:rsidR="001A482F" w:rsidRPr="00161384" w14:paraId="683A6997" w14:textId="77777777" w:rsidTr="00636441">
        <w:trPr>
          <w:trHeight w:val="884"/>
        </w:trPr>
        <w:tc>
          <w:tcPr>
            <w:tcW w:w="9745" w:type="dxa"/>
          </w:tcPr>
          <w:p w14:paraId="3477E2B5" w14:textId="77777777" w:rsidR="001A482F" w:rsidRPr="00E04FC5" w:rsidRDefault="001A482F" w:rsidP="00636441">
            <w:pPr>
              <w:jc w:val="both"/>
              <w:rPr>
                <w:color w:val="000000" w:themeColor="text1"/>
                <w:lang w:val="en-US"/>
              </w:rPr>
            </w:pPr>
            <w:r w:rsidRPr="00E04FC5">
              <w:rPr>
                <w:color w:val="000000" w:themeColor="text1"/>
                <w:lang w:val="en-US"/>
              </w:rPr>
              <w:t xml:space="preserve">Deal, dawn, hurry, loss, quarrel, rise, rest, stress </w:t>
            </w:r>
          </w:p>
          <w:p w14:paraId="76411B9B" w14:textId="77777777" w:rsidR="001A482F" w:rsidRPr="00E04FC5" w:rsidRDefault="001A482F" w:rsidP="00636441">
            <w:pPr>
              <w:jc w:val="both"/>
              <w:rPr>
                <w:color w:val="000000" w:themeColor="text1"/>
                <w:lang w:val="en-US"/>
              </w:rPr>
            </w:pPr>
            <w:r w:rsidRPr="00E04FC5">
              <w:rPr>
                <w:color w:val="000000" w:themeColor="text1"/>
                <w:lang w:val="en-US"/>
              </w:rPr>
              <w:t>Accordo, ascesa, fretta, perdita, alba, riposo, lite, stress</w:t>
            </w:r>
          </w:p>
          <w:p w14:paraId="3ACD120E" w14:textId="77777777" w:rsidR="001A482F" w:rsidRPr="00161384" w:rsidRDefault="001A482F" w:rsidP="00636441">
            <w:pPr>
              <w:jc w:val="both"/>
              <w:rPr>
                <w:color w:val="000000" w:themeColor="text1"/>
              </w:rPr>
            </w:pPr>
            <w:r w:rsidRPr="00161384">
              <w:rPr>
                <w:color w:val="000000" w:themeColor="text1"/>
              </w:rPr>
              <w:t>Aftale, fremgang, hastværk, tab, daggry, pause, skænderi, stress</w:t>
            </w:r>
          </w:p>
        </w:tc>
      </w:tr>
    </w:tbl>
    <w:p w14:paraId="34EF82BF" w14:textId="77777777" w:rsidR="00910F99" w:rsidRPr="001A482F" w:rsidRDefault="00910F99" w:rsidP="001A482F">
      <w:bookmarkStart w:id="0" w:name="_GoBack"/>
      <w:bookmarkEnd w:id="0"/>
    </w:p>
    <w:sectPr w:rsidR="00910F99" w:rsidRPr="001A482F" w:rsidSect="0089272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D45"/>
    <w:rsid w:val="00007564"/>
    <w:rsid w:val="000156CA"/>
    <w:rsid w:val="0002704A"/>
    <w:rsid w:val="00033353"/>
    <w:rsid w:val="00033AAC"/>
    <w:rsid w:val="0003630D"/>
    <w:rsid w:val="000440FE"/>
    <w:rsid w:val="00064524"/>
    <w:rsid w:val="00067AA9"/>
    <w:rsid w:val="000825D6"/>
    <w:rsid w:val="000A1C7E"/>
    <w:rsid w:val="000A409B"/>
    <w:rsid w:val="000B7248"/>
    <w:rsid w:val="000C553C"/>
    <w:rsid w:val="000E1602"/>
    <w:rsid w:val="000F68CB"/>
    <w:rsid w:val="0010125F"/>
    <w:rsid w:val="00102E3F"/>
    <w:rsid w:val="0010615C"/>
    <w:rsid w:val="0010662D"/>
    <w:rsid w:val="00106D4C"/>
    <w:rsid w:val="00110A45"/>
    <w:rsid w:val="00110BA2"/>
    <w:rsid w:val="00117D5C"/>
    <w:rsid w:val="00134528"/>
    <w:rsid w:val="00143E49"/>
    <w:rsid w:val="00167014"/>
    <w:rsid w:val="00173F09"/>
    <w:rsid w:val="001770B9"/>
    <w:rsid w:val="00182A03"/>
    <w:rsid w:val="00194CC7"/>
    <w:rsid w:val="00197966"/>
    <w:rsid w:val="00197E08"/>
    <w:rsid w:val="001A482F"/>
    <w:rsid w:val="001A5348"/>
    <w:rsid w:val="001E2C4F"/>
    <w:rsid w:val="001E4CA1"/>
    <w:rsid w:val="001E6965"/>
    <w:rsid w:val="001F2DC9"/>
    <w:rsid w:val="00201217"/>
    <w:rsid w:val="00203A82"/>
    <w:rsid w:val="00204F08"/>
    <w:rsid w:val="00212C5E"/>
    <w:rsid w:val="00213A1D"/>
    <w:rsid w:val="002213C3"/>
    <w:rsid w:val="0022487D"/>
    <w:rsid w:val="002267DB"/>
    <w:rsid w:val="0023120F"/>
    <w:rsid w:val="00234073"/>
    <w:rsid w:val="002430C1"/>
    <w:rsid w:val="0024641E"/>
    <w:rsid w:val="002516FE"/>
    <w:rsid w:val="002541BB"/>
    <w:rsid w:val="00272CCF"/>
    <w:rsid w:val="0027563F"/>
    <w:rsid w:val="00285708"/>
    <w:rsid w:val="00286223"/>
    <w:rsid w:val="00293EC7"/>
    <w:rsid w:val="002B264B"/>
    <w:rsid w:val="002C3B31"/>
    <w:rsid w:val="002D5A1E"/>
    <w:rsid w:val="002D6579"/>
    <w:rsid w:val="00304830"/>
    <w:rsid w:val="00304D41"/>
    <w:rsid w:val="0030740C"/>
    <w:rsid w:val="00312B9F"/>
    <w:rsid w:val="003206A7"/>
    <w:rsid w:val="00340860"/>
    <w:rsid w:val="0034717A"/>
    <w:rsid w:val="00347F92"/>
    <w:rsid w:val="0036253F"/>
    <w:rsid w:val="00362FEC"/>
    <w:rsid w:val="00363CFD"/>
    <w:rsid w:val="00364A7F"/>
    <w:rsid w:val="00386103"/>
    <w:rsid w:val="003A11F6"/>
    <w:rsid w:val="003A7A18"/>
    <w:rsid w:val="003B5F57"/>
    <w:rsid w:val="003B6BB9"/>
    <w:rsid w:val="003C0660"/>
    <w:rsid w:val="003C28C7"/>
    <w:rsid w:val="003C7E27"/>
    <w:rsid w:val="003E0812"/>
    <w:rsid w:val="00407ACD"/>
    <w:rsid w:val="004158FD"/>
    <w:rsid w:val="00423908"/>
    <w:rsid w:val="0042714B"/>
    <w:rsid w:val="004378CF"/>
    <w:rsid w:val="00445AA9"/>
    <w:rsid w:val="00447792"/>
    <w:rsid w:val="00454EA7"/>
    <w:rsid w:val="004563D3"/>
    <w:rsid w:val="00457298"/>
    <w:rsid w:val="0046273F"/>
    <w:rsid w:val="004725B1"/>
    <w:rsid w:val="0047451E"/>
    <w:rsid w:val="004765ED"/>
    <w:rsid w:val="004A5CBB"/>
    <w:rsid w:val="004C1B89"/>
    <w:rsid w:val="004C5267"/>
    <w:rsid w:val="004E3AB8"/>
    <w:rsid w:val="004E4622"/>
    <w:rsid w:val="004E5731"/>
    <w:rsid w:val="004F4847"/>
    <w:rsid w:val="004F7446"/>
    <w:rsid w:val="00506C80"/>
    <w:rsid w:val="00510AA1"/>
    <w:rsid w:val="00520638"/>
    <w:rsid w:val="0052255F"/>
    <w:rsid w:val="00530CAA"/>
    <w:rsid w:val="005328E7"/>
    <w:rsid w:val="0053541A"/>
    <w:rsid w:val="0054262A"/>
    <w:rsid w:val="00554DDB"/>
    <w:rsid w:val="005561B5"/>
    <w:rsid w:val="00561986"/>
    <w:rsid w:val="00563EE0"/>
    <w:rsid w:val="00567653"/>
    <w:rsid w:val="00572916"/>
    <w:rsid w:val="00583EA6"/>
    <w:rsid w:val="00586798"/>
    <w:rsid w:val="00596DAB"/>
    <w:rsid w:val="005A1C28"/>
    <w:rsid w:val="005A2D3B"/>
    <w:rsid w:val="005A73DB"/>
    <w:rsid w:val="005A7D22"/>
    <w:rsid w:val="005B0E60"/>
    <w:rsid w:val="005B5775"/>
    <w:rsid w:val="005B6676"/>
    <w:rsid w:val="005C446F"/>
    <w:rsid w:val="005D07F6"/>
    <w:rsid w:val="005F2AAC"/>
    <w:rsid w:val="006041E0"/>
    <w:rsid w:val="006059BB"/>
    <w:rsid w:val="00613F91"/>
    <w:rsid w:val="006204F6"/>
    <w:rsid w:val="00626CC5"/>
    <w:rsid w:val="00647117"/>
    <w:rsid w:val="00653193"/>
    <w:rsid w:val="00656193"/>
    <w:rsid w:val="00674266"/>
    <w:rsid w:val="00675843"/>
    <w:rsid w:val="0068287D"/>
    <w:rsid w:val="006834A4"/>
    <w:rsid w:val="006A0CB9"/>
    <w:rsid w:val="006A265D"/>
    <w:rsid w:val="006A561F"/>
    <w:rsid w:val="006B7AAE"/>
    <w:rsid w:val="006C199E"/>
    <w:rsid w:val="006C5B7E"/>
    <w:rsid w:val="006C7673"/>
    <w:rsid w:val="006D4D6A"/>
    <w:rsid w:val="006D6D2A"/>
    <w:rsid w:val="006E457E"/>
    <w:rsid w:val="006E7086"/>
    <w:rsid w:val="006F7498"/>
    <w:rsid w:val="00705C39"/>
    <w:rsid w:val="00707635"/>
    <w:rsid w:val="007077A9"/>
    <w:rsid w:val="0071685A"/>
    <w:rsid w:val="007178B5"/>
    <w:rsid w:val="00734824"/>
    <w:rsid w:val="00735F24"/>
    <w:rsid w:val="00740A78"/>
    <w:rsid w:val="00743C3C"/>
    <w:rsid w:val="00743E73"/>
    <w:rsid w:val="0074581D"/>
    <w:rsid w:val="00750BB6"/>
    <w:rsid w:val="007710A1"/>
    <w:rsid w:val="007962E5"/>
    <w:rsid w:val="007B35C8"/>
    <w:rsid w:val="007C48B1"/>
    <w:rsid w:val="007D1EE3"/>
    <w:rsid w:val="007D2698"/>
    <w:rsid w:val="007E4D46"/>
    <w:rsid w:val="007F7823"/>
    <w:rsid w:val="00801EAA"/>
    <w:rsid w:val="0080468B"/>
    <w:rsid w:val="00830B29"/>
    <w:rsid w:val="008363C2"/>
    <w:rsid w:val="00837736"/>
    <w:rsid w:val="008411B3"/>
    <w:rsid w:val="008431C4"/>
    <w:rsid w:val="00870236"/>
    <w:rsid w:val="00875218"/>
    <w:rsid w:val="00875F09"/>
    <w:rsid w:val="00892726"/>
    <w:rsid w:val="008A1A48"/>
    <w:rsid w:val="008B38EF"/>
    <w:rsid w:val="008B59A5"/>
    <w:rsid w:val="008F26A5"/>
    <w:rsid w:val="008F499D"/>
    <w:rsid w:val="008F535B"/>
    <w:rsid w:val="00900A97"/>
    <w:rsid w:val="00910F99"/>
    <w:rsid w:val="0091681C"/>
    <w:rsid w:val="009244C3"/>
    <w:rsid w:val="0093672F"/>
    <w:rsid w:val="009409A8"/>
    <w:rsid w:val="009455F3"/>
    <w:rsid w:val="00960766"/>
    <w:rsid w:val="00960ECA"/>
    <w:rsid w:val="0098589C"/>
    <w:rsid w:val="009A2416"/>
    <w:rsid w:val="009A24AE"/>
    <w:rsid w:val="009A52F3"/>
    <w:rsid w:val="009A6FA7"/>
    <w:rsid w:val="009D6F0A"/>
    <w:rsid w:val="009D7F64"/>
    <w:rsid w:val="009E0EA9"/>
    <w:rsid w:val="00A10287"/>
    <w:rsid w:val="00A113BA"/>
    <w:rsid w:val="00A2123E"/>
    <w:rsid w:val="00A3176F"/>
    <w:rsid w:val="00A64259"/>
    <w:rsid w:val="00A67F57"/>
    <w:rsid w:val="00A713BA"/>
    <w:rsid w:val="00AB6877"/>
    <w:rsid w:val="00AB6ED2"/>
    <w:rsid w:val="00AC11A0"/>
    <w:rsid w:val="00AC32BD"/>
    <w:rsid w:val="00AC3796"/>
    <w:rsid w:val="00AE0E51"/>
    <w:rsid w:val="00AE46C5"/>
    <w:rsid w:val="00AF1589"/>
    <w:rsid w:val="00AF5AAD"/>
    <w:rsid w:val="00B05D19"/>
    <w:rsid w:val="00B21AEA"/>
    <w:rsid w:val="00B23B06"/>
    <w:rsid w:val="00B64928"/>
    <w:rsid w:val="00B73EBA"/>
    <w:rsid w:val="00B740EC"/>
    <w:rsid w:val="00B807F8"/>
    <w:rsid w:val="00BA49CE"/>
    <w:rsid w:val="00BA548C"/>
    <w:rsid w:val="00BB1AA3"/>
    <w:rsid w:val="00BB785E"/>
    <w:rsid w:val="00BB7DB0"/>
    <w:rsid w:val="00BC4A27"/>
    <w:rsid w:val="00BD4B20"/>
    <w:rsid w:val="00BE025B"/>
    <w:rsid w:val="00BE161F"/>
    <w:rsid w:val="00BE6D45"/>
    <w:rsid w:val="00BF03F9"/>
    <w:rsid w:val="00BF44FD"/>
    <w:rsid w:val="00BF5C61"/>
    <w:rsid w:val="00BF5EAE"/>
    <w:rsid w:val="00BF5F12"/>
    <w:rsid w:val="00BF7498"/>
    <w:rsid w:val="00C020CA"/>
    <w:rsid w:val="00C10F7F"/>
    <w:rsid w:val="00C11DAC"/>
    <w:rsid w:val="00C2671F"/>
    <w:rsid w:val="00C27D29"/>
    <w:rsid w:val="00C27FA3"/>
    <w:rsid w:val="00C312E5"/>
    <w:rsid w:val="00C375B6"/>
    <w:rsid w:val="00C427E9"/>
    <w:rsid w:val="00C433F0"/>
    <w:rsid w:val="00C43833"/>
    <w:rsid w:val="00C55FF3"/>
    <w:rsid w:val="00C649AA"/>
    <w:rsid w:val="00C77048"/>
    <w:rsid w:val="00C82A3B"/>
    <w:rsid w:val="00C972DB"/>
    <w:rsid w:val="00CA2C1A"/>
    <w:rsid w:val="00CB2EE1"/>
    <w:rsid w:val="00CC1068"/>
    <w:rsid w:val="00CD0B86"/>
    <w:rsid w:val="00D014A3"/>
    <w:rsid w:val="00D150BD"/>
    <w:rsid w:val="00D246C7"/>
    <w:rsid w:val="00D32702"/>
    <w:rsid w:val="00D33623"/>
    <w:rsid w:val="00D347B0"/>
    <w:rsid w:val="00D426E0"/>
    <w:rsid w:val="00D9108A"/>
    <w:rsid w:val="00DA0588"/>
    <w:rsid w:val="00DA09BB"/>
    <w:rsid w:val="00DA3D10"/>
    <w:rsid w:val="00DA56A0"/>
    <w:rsid w:val="00DA7833"/>
    <w:rsid w:val="00DB199F"/>
    <w:rsid w:val="00DB611F"/>
    <w:rsid w:val="00DF1F99"/>
    <w:rsid w:val="00E044AE"/>
    <w:rsid w:val="00E40B65"/>
    <w:rsid w:val="00E447EA"/>
    <w:rsid w:val="00E45FDD"/>
    <w:rsid w:val="00E56954"/>
    <w:rsid w:val="00E62010"/>
    <w:rsid w:val="00E64E4B"/>
    <w:rsid w:val="00E67E01"/>
    <w:rsid w:val="00E718AE"/>
    <w:rsid w:val="00E734B8"/>
    <w:rsid w:val="00E92E58"/>
    <w:rsid w:val="00EA6915"/>
    <w:rsid w:val="00EC1E78"/>
    <w:rsid w:val="00F07605"/>
    <w:rsid w:val="00F139B4"/>
    <w:rsid w:val="00F345E8"/>
    <w:rsid w:val="00F40D10"/>
    <w:rsid w:val="00F4692B"/>
    <w:rsid w:val="00F509F0"/>
    <w:rsid w:val="00F60724"/>
    <w:rsid w:val="00F70769"/>
    <w:rsid w:val="00F9319D"/>
    <w:rsid w:val="00FA7220"/>
    <w:rsid w:val="00FE1D45"/>
    <w:rsid w:val="00FF3097"/>
    <w:rsid w:val="00FF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579E70"/>
  <w14:defaultImageDpi w14:val="32767"/>
  <w15:chartTrackingRefBased/>
  <w15:docId w15:val="{D830E207-C8DC-4B46-A7C0-8452018FE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6D45"/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D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bertie@gmail.com</dc:creator>
  <cp:keywords/>
  <dc:description/>
  <cp:lastModifiedBy>rockbertie@gmail.com</cp:lastModifiedBy>
  <cp:revision>2</cp:revision>
  <dcterms:created xsi:type="dcterms:W3CDTF">2018-07-10T07:46:00Z</dcterms:created>
  <dcterms:modified xsi:type="dcterms:W3CDTF">2018-12-02T16:22:00Z</dcterms:modified>
</cp:coreProperties>
</file>